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material 1: MOOSE checklist for systematic reviews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5735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2"/>
        <w:gridCol w:w="10513"/>
      </w:tblGrid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uidelines 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ow these guidelines were addressed in the systematic review </w:t>
            </w:r>
          </w:p>
        </w:tc>
      </w:tr>
      <w:tr>
        <w:trPr/>
        <w:tc>
          <w:tcPr>
            <w:tcW w:w="522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ing of background should include:</w:t>
            </w:r>
          </w:p>
        </w:tc>
        <w:tc>
          <w:tcPr>
            <w:tcW w:w="1051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lem definition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duction. How is chronic pain after total knee replacement assessed?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sis statement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oduction. To determine which tools are used to assess chronic pain after total knee replacement 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 of study outcome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duction/methods. Tools used to assess pain at a minimum of 3-months after total knee replacement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exposure or intervention used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oduction. Total knee replacement 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study designs used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hods. All study designs except case studies and studies which recruited less than 10 patients 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opulation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. Patients who had undergone total knee replacement with a minimum post-operative follow-up of 3 months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ing of search strategy should include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fications of searchers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. Researchers experienced in systematic reviews, pain assessment and orthopaedics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 strategy, including time period included in the synthesis and keywords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 and Appendix 1. Databases search from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anuary 2002 to 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ovember 2011. Search terms provided in Appendix 1 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. Eighty four authors were contacted to verify information extracted from abstracts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bases and registries searched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. Databases searched included MEDLINE, Embase, PsycINFO, Cochrane Library and CINAHL databases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arch software used, name and version, including special features used 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hods. No search software was used. 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se of hand searching 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performed because of extensive volume of literature identified in the literature search 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ails provided in Figure 1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. Data was extracted from the abstract, and then authors whose contact details could be traced were contacted to verify extracted data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hods. Conference proceedings and unpublished studies were excluded 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 of any contact with authors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. Eighty four authors were contacted to verify information extracted from abstracts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ing of methods should include: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/results. All research (excluding case studies and studies with less than 10 participants) published over a 10 year period which assessed pain at a minimum of 3-months after total knee replacement were included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tionale for the selection and coding of data 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/results. Data on the tools used to assess chronic pain after total knee replacement was extracted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cumentation of how data were classified and coded 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hods/results. Eligibility screening performed in duplicate by two researchers for 851 (10% sample) articles and data extraction performed in duplication for 63 (5% sample) articles.  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sessment of confounding 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performed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 study quality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performed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 heterogeneity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performed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scription of statistical methods 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hods. Meta-analysis not performed, descriptive statistics used to present data 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sion of appropriate tables and graphics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. Data summarised in four tables and four figures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ing of results should include: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relevant – data analysis was focussed on identifying which tools are used to assess chronic pain after total knee replacement 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included due to high volume of literature included in review 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ults of sensitivity testing 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performed 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relevant 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ing of discussion should include: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antitative assessment of bias 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ion. It is acknowledged that pain may have been assessed in some studies but not reported.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ustification for exclusion 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NewRomanPSMT" w:hAnsi="TimesNewRomanPSMT" w:cs="TimesNewRomanPSMT"/>
                <w:sz w:val="23"/>
                <w:szCs w:val="23"/>
              </w:rPr>
            </w:pPr>
            <w:r>
              <w:rPr>
                <w:rFonts w:cs="TimesNewRomanPSMT" w:ascii="TimesNewRomanPSMT" w:hAnsi="TimesNewRomanPSMT"/>
                <w:sz w:val="23"/>
                <w:szCs w:val="23"/>
              </w:rPr>
              <w:t>No exclusions on the basis of language of publication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 quality of included studies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scussion. This was not performed and is acknowledged as a limitation in the discussion 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ing of conclusions should include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scussion. It is acknowledged that pain may have been assessed in some studies but not reported. 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ralization of the conclusions 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ion. It is acknowledged that the results are only applicable to the assessment of pain after one type of operation and in the time frame specified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delines for future research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ion. The review identified some temporal trends in the use of tools to assess chronic pain after total knee replacement, which will require further investigation in the future</w:t>
            </w:r>
          </w:p>
        </w:tc>
      </w:tr>
      <w:tr>
        <w:trPr/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losure of funding source</w:t>
            </w:r>
          </w:p>
        </w:tc>
        <w:tc>
          <w:tcPr>
            <w:tcW w:w="10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nding described 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5:50:00Z</dcterms:created>
  <dc:creator>vw1437</dc:creator>
  <dc:description/>
  <dc:language>en-US</dc:language>
  <cp:lastModifiedBy>Maggie Parry</cp:lastModifiedBy>
  <cp:lastPrinted>2013-06-05T11:49:00Z</cp:lastPrinted>
  <dcterms:modified xsi:type="dcterms:W3CDTF">2013-06-05T15:50:00Z</dcterms:modified>
  <cp:revision>2</cp:revision>
  <dc:subject/>
  <dc:title/>
</cp:coreProperties>
</file>